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2A8E6" w14:textId="63CDE087" w:rsidR="0088616A" w:rsidRDefault="00E826BC" w:rsidP="00DF71D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1323" w:dyaOrig="14719" w14:anchorId="05D58D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pt;height:498pt" o:ole="" filled="t">
            <v:imagedata r:id="rId7" o:title=""/>
          </v:shape>
          <o:OLEObject Type="Embed" ProgID="Prism6.Document" ShapeID="_x0000_i1025" DrawAspect="Content" ObjectID="_1803831339" r:id="rId8"/>
        </w:object>
      </w:r>
    </w:p>
    <w:p w14:paraId="3561850A" w14:textId="4B4458A8" w:rsidR="00252563" w:rsidRPr="00E826BC" w:rsidRDefault="00967E82" w:rsidP="006117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bookmarkStart w:id="0" w:name="_Hlk161786610"/>
      <w:r>
        <w:rPr>
          <w:rFonts w:ascii="Times New Roman" w:hAnsi="Times New Roman" w:cs="Times New Roman"/>
          <w:sz w:val="20"/>
          <w:szCs w:val="20"/>
          <w:lang w:val="en-US"/>
        </w:rPr>
        <w:t xml:space="preserve">S10 </w:t>
      </w:r>
      <w:r w:rsidR="00236548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Fig. </w:t>
      </w:r>
      <w:bookmarkStart w:id="1" w:name="OLE_LINK2"/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Growth curve of </w:t>
      </w:r>
      <w:r w:rsidR="0088616A" w:rsidRPr="009D2CA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88616A" w:rsidRPr="009D2CAC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-gRNA strain with ivermectin. </w:t>
      </w:r>
      <w:bookmarkEnd w:id="0"/>
      <w:bookmarkEnd w:id="1"/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Growth curve of </w:t>
      </w:r>
      <w:r w:rsidR="0088616A" w:rsidRPr="009D2CA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88616A" w:rsidRPr="009D2CAC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-gRNA strain (circles) and </w:t>
      </w:r>
      <w:r w:rsidR="0088616A" w:rsidRPr="009D2CA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 PLJR962-control</w:t>
      </w:r>
      <w:r w:rsidR="0088616A" w:rsidRPr="009D2CAC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>gRNA</w:t>
      </w:r>
      <w:r w:rsidR="006117D1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strain (triangles) without (gray line) and with (black line) </w:t>
      </w:r>
      <w:r w:rsidR="009D2CAC" w:rsidRPr="009D2CAC">
        <w:rPr>
          <w:rFonts w:ascii="Times New Roman" w:hAnsi="Times New Roman" w:cs="Times New Roman"/>
          <w:sz w:val="20"/>
          <w:szCs w:val="20"/>
          <w:lang w:val="en-US"/>
        </w:rPr>
        <w:t>ATc 0.0002 μM (100 ng/mL</w:t>
      </w:r>
      <w:r w:rsidR="0088616A" w:rsidRPr="009D2CA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9D2CAC">
        <w:rPr>
          <w:rFonts w:ascii="Times New Roman" w:hAnsi="Times New Roman" w:cs="Times New Roman"/>
          <w:sz w:val="20"/>
          <w:szCs w:val="20"/>
          <w:lang w:val="en-US"/>
        </w:rPr>
        <w:t xml:space="preserve">, with a final 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concentration of </w:t>
      </w:r>
      <w:r w:rsidR="007F3ECB" w:rsidRPr="00591C0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0314D" w:rsidRPr="00591C0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7F3ECB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0.5 μM (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>512 μg/mL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7F3ECB" w:rsidRPr="00591C0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0314D" w:rsidRPr="00591C07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7F3ECB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0.25 μM (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>256 μg/mL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7F3ECB" w:rsidRPr="00591C0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0314D" w:rsidRPr="00591C0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7F3ECB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0.125 μM (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>128 μg/mL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of ivermectin, and 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0.03 μM (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>20 μg/mL</w:t>
      </w:r>
      <w:r w:rsidR="009D2CAC" w:rsidRPr="00591C0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117D1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 of kanamycin. </w:t>
      </w:r>
      <w:r w:rsidR="00C06257" w:rsidRPr="00591C07">
        <w:rPr>
          <w:rFonts w:ascii="Times New Roman" w:hAnsi="Times New Roman" w:cs="Times New Roman"/>
          <w:sz w:val="20"/>
          <w:szCs w:val="20"/>
          <w:lang w:val="en-US"/>
        </w:rPr>
        <w:t xml:space="preserve">Each experiment was performed in technical triplicates </w:t>
      </w:r>
      <w:r w:rsidR="00C06257" w:rsidRPr="00591C07">
        <w:rPr>
          <w:rFonts w:ascii="Times New Roman" w:hAnsi="Times New Roman" w:cs="Times New Roman"/>
          <w:sz w:val="20"/>
          <w:szCs w:val="20"/>
          <w:lang w:val="en"/>
        </w:rPr>
        <w:t xml:space="preserve">showing the </w:t>
      </w:r>
      <w:r w:rsidR="002B7991" w:rsidRPr="00591C07">
        <w:rPr>
          <w:rFonts w:ascii="Times New Roman" w:hAnsi="Times New Roman" w:cs="Times New Roman"/>
          <w:sz w:val="20"/>
          <w:szCs w:val="20"/>
          <w:lang w:val="en"/>
        </w:rPr>
        <w:t>average</w:t>
      </w:r>
      <w:r w:rsidR="00C73E1B" w:rsidRPr="00591C07">
        <w:rPr>
          <w:rFonts w:ascii="Times New Roman" w:hAnsi="Times New Roman" w:cs="Times New Roman"/>
          <w:sz w:val="20"/>
          <w:szCs w:val="20"/>
          <w:lang w:val="en"/>
        </w:rPr>
        <w:t xml:space="preserve"> and respective error bars for standard deviation</w:t>
      </w:r>
      <w:r w:rsidR="00C06257" w:rsidRPr="00591C07">
        <w:rPr>
          <w:rFonts w:ascii="Times New Roman" w:hAnsi="Times New Roman" w:cs="Times New Roman"/>
          <w:sz w:val="20"/>
          <w:szCs w:val="20"/>
          <w:lang w:val="en"/>
        </w:rPr>
        <w:t>.</w:t>
      </w:r>
    </w:p>
    <w:sectPr w:rsidR="00252563" w:rsidRPr="00E826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EA7FB" w14:textId="77777777" w:rsidR="006A63D1" w:rsidRDefault="006A63D1" w:rsidP="00EE40D4">
      <w:pPr>
        <w:spacing w:after="0" w:line="240" w:lineRule="auto"/>
      </w:pPr>
      <w:r>
        <w:separator/>
      </w:r>
    </w:p>
  </w:endnote>
  <w:endnote w:type="continuationSeparator" w:id="0">
    <w:p w14:paraId="20ABB169" w14:textId="77777777" w:rsidR="006A63D1" w:rsidRDefault="006A63D1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16F77" w14:textId="77777777" w:rsidR="006A63D1" w:rsidRDefault="006A63D1" w:rsidP="00EE40D4">
      <w:pPr>
        <w:spacing w:after="0" w:line="240" w:lineRule="auto"/>
      </w:pPr>
      <w:r>
        <w:separator/>
      </w:r>
    </w:p>
  </w:footnote>
  <w:footnote w:type="continuationSeparator" w:id="0">
    <w:p w14:paraId="382585A8" w14:textId="77777777" w:rsidR="006A63D1" w:rsidRDefault="006A63D1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8721C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A63D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67E82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DF71D3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29:00Z</dcterms:created>
  <dcterms:modified xsi:type="dcterms:W3CDTF">2025-03-19T01:29:00Z</dcterms:modified>
</cp:coreProperties>
</file>